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text" w:horzAnchor="margin" w:tblpY="376"/>
        <w:tblW w:w="9505" w:type="dxa"/>
        <w:tblLook w:val="04A0" w:firstRow="1" w:lastRow="0" w:firstColumn="1" w:lastColumn="0" w:noHBand="0" w:noVBand="1"/>
      </w:tblPr>
      <w:tblGrid>
        <w:gridCol w:w="1861"/>
        <w:gridCol w:w="3872"/>
        <w:gridCol w:w="3772"/>
      </w:tblGrid>
      <w:tr w:rsidR="00C65E26" w:rsidRPr="00C65E26" w:rsidTr="00D426C9">
        <w:trPr>
          <w:trHeight w:val="270"/>
        </w:trPr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GoBack"/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38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 w:rsidRPr="00C65E2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rward sequence</w:t>
            </w:r>
          </w:p>
        </w:tc>
        <w:tc>
          <w:tcPr>
            <w:tcW w:w="377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C65E2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verse sequence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44</w:t>
            </w:r>
          </w:p>
        </w:tc>
        <w:tc>
          <w:tcPr>
            <w:tcW w:w="3872" w:type="dxa"/>
            <w:tcBorders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AAAAATGGTCGCTACAG</w:t>
            </w:r>
          </w:p>
        </w:tc>
        <w:tc>
          <w:tcPr>
            <w:tcW w:w="3772" w:type="dxa"/>
            <w:tcBorders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AAGGTGCTATTGAAAGC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X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GAGTGGAAACTTTTGTC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GCGTGTACTTATCCTTCT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GATTGATAACTGGTGTGTT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ATATCCCAGGGTGATCCTC</w:t>
            </w:r>
          </w:p>
        </w:tc>
      </w:tr>
      <w:tr w:rsidR="00C65E26" w:rsidRPr="00C65E26" w:rsidTr="00D426C9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OG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CTGTGATTTGTGGGC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AGTTGTTTTTCTGCCAC</w:t>
            </w:r>
          </w:p>
        </w:tc>
      </w:tr>
      <w:tr w:rsidR="00C65E26" w:rsidRPr="00C65E26" w:rsidTr="00D426C9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4A7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GAAGGCAGAATAAGTGCAATAG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TTGCCCAGCAAACAATG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43405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CCATGAGAAGACGGAAG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CTTCCTGACCCTCAAATTCC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03296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GACATAGCCCAAAGAG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GAGCCATCCAACATGG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0183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ACGGCACAGAGTGTTT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GGGTGTCATCGGAGAGC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4811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CGTCCACTTAAAGGCT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TCGTTGGTGGCCGATA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00267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AGTGCAAGAGCAGAGG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CCTTTTCAGGCAGGCAT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124877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GTGCATCAATTCTTCGA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AAGCCGGTGACTTGGA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108930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GGATATTGATGCGCCA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GCCTTCCCTCCTTCATA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64618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TTTGAAGGGGGAAGTCT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TCCACCACTTCCATTACC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58539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GGTAGCCCAAGATTGC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TGACTGAGTGGGAAGACTG</w:t>
            </w:r>
          </w:p>
        </w:tc>
      </w:tr>
      <w:tr w:rsidR="00C65E26" w:rsidRPr="00C65E26" w:rsidTr="00D426C9">
        <w:trPr>
          <w:trHeight w:val="30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c_007953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AAGCAACAAATGGAGG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CAATTCTTCCTGACC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6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ACCACAGCCCAAATTGC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AGGAGGGAGGGAAGACC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Y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TCACCTGAAAATGCT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AATCCCAAACTCCGATA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GCTCCCGGCATTCCAA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CGGTATTTCCCCAACA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ARP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TGCATAGAAAATTGG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TTTTAGCCTCCCAGA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CCATGAGGAGACAC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TTCCACAGAAACAACATC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ND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CAAACTCAAAGAGACCA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CACTTCAACTTCCCCA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N14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CTCTTCCAACCACAAG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AGCTTGAGGCTCTCTGTCT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GCAGAATCATCACGAAGT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GTCTCGATTGGATGGCA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F1A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AAGTCCTCAAAGCAC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TGGTGGCAGTGGTAGT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C5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AAGGACCACCGCATCT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CATGGGGTCGTCATCT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2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CTTGGGAGAAGGCCAAG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CGGCGTTCCCATACT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GTGTAAAGCTCCAGTGAACAC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ACTTTGAGAGGCCCATAGCAA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CHED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ACGACTATGTCTCTCACATCAACT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GACACTTTGATGAACCA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3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CGAAGAGAGCTGAAGT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TGGCTGCATAGTGATTGC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catenin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GGACAATGGCTACTCAAG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GAGCTCGAGTCATTGCATAC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CTGACAAATGCTGGAG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ATTGGTGGTGGTTACCGCTG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AAGGATGTTTCGGCG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CTCGGTGAATATAGTTC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CH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GAACTGCTCTGAGGAGAT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TGCAGTCGTCCACGTTGA</w:t>
            </w:r>
          </w:p>
        </w:tc>
      </w:tr>
      <w:tr w:rsidR="00C65E26" w:rsidRPr="00C65E26" w:rsidTr="00D426C9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P1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TCGCACATCCTCTCTC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AACTCGCCTCAAACGC</w:t>
            </w:r>
          </w:p>
        </w:tc>
      </w:tr>
      <w:tr w:rsidR="00C65E26" w:rsidRPr="00C65E26" w:rsidTr="00D426C9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S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AGCCTTCGCCATCACTGC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 AGG TCG ATG TCT GCT TTCC</w:t>
            </w:r>
          </w:p>
        </w:tc>
      </w:tr>
      <w:tr w:rsidR="00C65E26" w:rsidRPr="00C65E26" w:rsidTr="00D426C9">
        <w:trPr>
          <w:trHeight w:val="270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6</w:t>
            </w:r>
          </w:p>
        </w:tc>
        <w:tc>
          <w:tcPr>
            <w:tcW w:w="38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GCTTCGGCAGCACA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tabs>
                <w:tab w:val="left" w:pos="690"/>
              </w:tabs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CTTCACGAATTTGCGT</w:t>
            </w:r>
          </w:p>
        </w:tc>
      </w:tr>
      <w:tr w:rsidR="00C65E26" w:rsidRPr="00C65E26" w:rsidTr="00D426C9">
        <w:trPr>
          <w:trHeight w:val="270"/>
        </w:trPr>
        <w:tc>
          <w:tcPr>
            <w:tcW w:w="1861" w:type="dxa"/>
            <w:tcBorders>
              <w:top w:val="nil"/>
              <w:left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3872" w:type="dxa"/>
            <w:tcBorders>
              <w:top w:val="nil"/>
              <w:left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GCATCTTCTTTTGCGTCGC</w:t>
            </w: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3772" w:type="dxa"/>
            <w:tcBorders>
              <w:top w:val="nil"/>
              <w:left w:val="nil"/>
              <w:right w:val="nil"/>
            </w:tcBorders>
            <w:noWrap/>
          </w:tcPr>
          <w:p w:rsidR="00D426C9" w:rsidRPr="00C65E26" w:rsidRDefault="00D426C9" w:rsidP="00D426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5E2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GTTCTCAGCCTTGACGGT</w:t>
            </w:r>
          </w:p>
        </w:tc>
      </w:tr>
    </w:tbl>
    <w:p w:rsidR="00D63056" w:rsidRPr="00C65E26" w:rsidRDefault="001D7E60" w:rsidP="00D426C9">
      <w:pPr>
        <w:jc w:val="center"/>
        <w:rPr>
          <w:rFonts w:ascii="Times New Roman" w:hAnsi="Times New Roman" w:cs="Times New Roman"/>
          <w:sz w:val="22"/>
        </w:rPr>
      </w:pPr>
      <w:proofErr w:type="gramStart"/>
      <w:r w:rsidRPr="00C65E26">
        <w:rPr>
          <w:rFonts w:ascii="Times New Roman" w:hAnsi="Times New Roman" w:cs="Times New Roman"/>
          <w:sz w:val="22"/>
        </w:rPr>
        <w:t>Supplementary Table S</w:t>
      </w:r>
      <w:r w:rsidRPr="00C65E26">
        <w:rPr>
          <w:rFonts w:ascii="Times New Roman" w:hAnsi="Times New Roman" w:cs="Times New Roman" w:hint="eastAsia"/>
          <w:sz w:val="22"/>
        </w:rPr>
        <w:t>1</w:t>
      </w:r>
      <w:r w:rsidR="00566E04" w:rsidRPr="00C65E26">
        <w:rPr>
          <w:rFonts w:ascii="Times New Roman" w:hAnsi="Times New Roman" w:cs="Times New Roman"/>
          <w:sz w:val="22"/>
        </w:rPr>
        <w:t>.</w:t>
      </w:r>
      <w:proofErr w:type="gramEnd"/>
      <w:r w:rsidR="00566E04" w:rsidRPr="00C65E26">
        <w:rPr>
          <w:rFonts w:ascii="Times New Roman" w:hAnsi="Times New Roman" w:cs="Times New Roman"/>
          <w:sz w:val="22"/>
        </w:rPr>
        <w:t xml:space="preserve"> Primers used in the present study</w:t>
      </w:r>
      <w:bookmarkEnd w:id="0"/>
    </w:p>
    <w:sectPr w:rsidR="00D63056" w:rsidRPr="00C65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345" w:rsidRDefault="00670345" w:rsidP="00CE4925">
      <w:r>
        <w:separator/>
      </w:r>
    </w:p>
  </w:endnote>
  <w:endnote w:type="continuationSeparator" w:id="0">
    <w:p w:rsidR="00670345" w:rsidRDefault="00670345" w:rsidP="00CE4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345" w:rsidRDefault="00670345" w:rsidP="00CE4925">
      <w:r>
        <w:separator/>
      </w:r>
    </w:p>
  </w:footnote>
  <w:footnote w:type="continuationSeparator" w:id="0">
    <w:p w:rsidR="00670345" w:rsidRDefault="00670345" w:rsidP="00CE4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1F9"/>
    <w:rsid w:val="000118D0"/>
    <w:rsid w:val="00037432"/>
    <w:rsid w:val="00124DEA"/>
    <w:rsid w:val="001D7E60"/>
    <w:rsid w:val="00302AB7"/>
    <w:rsid w:val="00521AA3"/>
    <w:rsid w:val="00566E04"/>
    <w:rsid w:val="00670345"/>
    <w:rsid w:val="00783062"/>
    <w:rsid w:val="007836E2"/>
    <w:rsid w:val="007A466B"/>
    <w:rsid w:val="00852D79"/>
    <w:rsid w:val="00950EA1"/>
    <w:rsid w:val="009C5110"/>
    <w:rsid w:val="00A902B0"/>
    <w:rsid w:val="00AB599F"/>
    <w:rsid w:val="00B9460F"/>
    <w:rsid w:val="00BD142E"/>
    <w:rsid w:val="00C65E26"/>
    <w:rsid w:val="00C73DE2"/>
    <w:rsid w:val="00CE4925"/>
    <w:rsid w:val="00D426C9"/>
    <w:rsid w:val="00D63056"/>
    <w:rsid w:val="00ED4A7A"/>
    <w:rsid w:val="00FC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9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925"/>
    <w:rPr>
      <w:sz w:val="18"/>
      <w:szCs w:val="18"/>
    </w:rPr>
  </w:style>
  <w:style w:type="table" w:styleId="a5">
    <w:name w:val="Table Grid"/>
    <w:basedOn w:val="a1"/>
    <w:uiPriority w:val="59"/>
    <w:rsid w:val="00CE49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9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925"/>
    <w:rPr>
      <w:sz w:val="18"/>
      <w:szCs w:val="18"/>
    </w:rPr>
  </w:style>
  <w:style w:type="table" w:styleId="a5">
    <w:name w:val="Table Grid"/>
    <w:basedOn w:val="a1"/>
    <w:uiPriority w:val="59"/>
    <w:rsid w:val="00CE49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2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6</Words>
  <Characters>1746</Characters>
  <Application>Microsoft Office Word</Application>
  <DocSecurity>0</DocSecurity>
  <Lines>14</Lines>
  <Paragraphs>4</Paragraphs>
  <ScaleCrop>false</ScaleCrop>
  <Company>China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2-05-10T12:55:00Z</dcterms:created>
  <dcterms:modified xsi:type="dcterms:W3CDTF">2022-06-12T14:45:00Z</dcterms:modified>
</cp:coreProperties>
</file>